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E655A" w14:textId="1F291643" w:rsidR="00491A1D" w:rsidRPr="008E09AA" w:rsidRDefault="002D12A4" w:rsidP="00752C53">
      <w:pPr>
        <w:pStyle w:val="Heading1"/>
        <w:rPr>
          <w:noProof/>
          <w:lang w:val="en-GB"/>
        </w:rPr>
      </w:pPr>
      <w:bookmarkStart w:id="0" w:name="_Hlk227017804"/>
      <w:bookmarkEnd w:id="0"/>
      <w:r w:rsidRPr="008E09AA">
        <w:rPr>
          <w:noProof/>
          <w:lang w:val="en-GB"/>
        </w:rPr>
        <w:t xml:space="preserve">Supplementary </w:t>
      </w:r>
    </w:p>
    <w:p w14:paraId="0099F4A1" w14:textId="0647C602" w:rsidR="00491A1D" w:rsidRPr="00116EA9" w:rsidRDefault="00240DA5" w:rsidP="002D12A4">
      <w:pPr>
        <w:rPr>
          <w:rFonts w:ascii="Times New Roman" w:hAnsi="Times New Roman" w:cs="Times New Roman"/>
          <w:b/>
          <w:bCs/>
          <w:noProof/>
          <w:lang w:val="en-US"/>
        </w:rPr>
      </w:pPr>
      <w:r w:rsidRPr="00116EA9">
        <w:rPr>
          <w:rFonts w:ascii="Times New Roman" w:hAnsi="Times New Roman" w:cs="Times New Roman"/>
          <w:b/>
          <w:bCs/>
          <w:noProof/>
          <w:lang w:val="en-US"/>
        </w:rPr>
        <w:t>Supplementary Figure 1. Exlusion Chart.</w:t>
      </w:r>
    </w:p>
    <w:p w14:paraId="0A840103" w14:textId="77777777" w:rsidR="004007CE" w:rsidRPr="00491A1D" w:rsidRDefault="004007CE" w:rsidP="002D12A4">
      <w:pPr>
        <w:rPr>
          <w:b/>
          <w:bCs/>
        </w:rPr>
      </w:pPr>
    </w:p>
    <w:p w14:paraId="121D1A38" w14:textId="502F6D6D" w:rsidR="00116EA9" w:rsidRDefault="007F4544" w:rsidP="00491A1D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noProof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7DA13287" wp14:editId="7337B390">
            <wp:extent cx="5767797" cy="4586400"/>
            <wp:effectExtent l="0" t="0" r="444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59" cy="4599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E3FB4" w14:textId="1314313D" w:rsidR="00116EA9" w:rsidRDefault="00F7035D" w:rsidP="00491A1D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noProof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9D56117" wp14:editId="661BE796">
            <wp:extent cx="576072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70" cy="2748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E0022" w14:textId="77777777" w:rsidR="00116EA9" w:rsidRDefault="00116EA9" w:rsidP="00491A1D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7D6FD9F5" w14:textId="77777777" w:rsidR="00116EA9" w:rsidRDefault="00116EA9" w:rsidP="00491A1D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noProof/>
          <w:lang w:val="en-US"/>
        </w:rPr>
      </w:pPr>
      <w:r w:rsidRPr="00116EA9">
        <w:rPr>
          <w:rFonts w:ascii="Times New Roman" w:hAnsi="Times New Roman" w:cs="Times New Roman"/>
          <w:b/>
          <w:bCs/>
          <w:noProof/>
          <w:lang w:val="en-US"/>
        </w:rPr>
        <w:lastRenderedPageBreak/>
        <w:t>Supplementary Figure 2</w:t>
      </w:r>
    </w:p>
    <w:p w14:paraId="5420E154" w14:textId="77777777" w:rsidR="00116EA9" w:rsidRDefault="00116EA9" w:rsidP="00491A1D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noProof/>
          <w:lang w:val="en-US"/>
        </w:rPr>
      </w:pPr>
    </w:p>
    <w:p w14:paraId="356853D3" w14:textId="6ACAB7EE" w:rsidR="00491A1D" w:rsidRPr="00116EA9" w:rsidRDefault="00116EA9" w:rsidP="00116EA9">
      <w:p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40217DF2" wp14:editId="5EFA6BAC">
            <wp:extent cx="5760720" cy="2876550"/>
            <wp:effectExtent l="0" t="0" r="0" b="0"/>
            <wp:docPr id="88025609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256090" name="Bildobjekt 88025609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227017762"/>
      <w:r w:rsidR="00C73342" w:rsidRPr="00116EA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40DA5" w:rsidRPr="00116EA9">
        <w:rPr>
          <w:rFonts w:ascii="Times New Roman" w:hAnsi="Times New Roman" w:cs="Times New Roman"/>
          <w:b/>
          <w:bCs/>
          <w:lang w:val="en-US"/>
        </w:rPr>
        <w:t>F</w:t>
      </w:r>
      <w:r w:rsidR="00C73342" w:rsidRPr="00116EA9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6E0036" w:rsidRPr="00116EA9">
        <w:rPr>
          <w:rFonts w:ascii="Times New Roman" w:hAnsi="Times New Roman" w:cs="Times New Roman"/>
          <w:b/>
          <w:bCs/>
          <w:lang w:val="en-US"/>
        </w:rPr>
        <w:t>2</w:t>
      </w:r>
      <w:bookmarkEnd w:id="1"/>
      <w:r w:rsidR="00C73342" w:rsidRPr="00116EA9">
        <w:rPr>
          <w:rFonts w:ascii="Times New Roman" w:hAnsi="Times New Roman" w:cs="Times New Roman"/>
          <w:b/>
          <w:bCs/>
          <w:lang w:val="en-US"/>
        </w:rPr>
        <w:t>.</w:t>
      </w:r>
      <w:r w:rsidR="00C73342" w:rsidRPr="00116EA9">
        <w:rPr>
          <w:rFonts w:ascii="Times New Roman" w:hAnsi="Times New Roman" w:cs="Times New Roman"/>
          <w:lang w:val="en-US"/>
        </w:rPr>
        <w:t xml:space="preserve"> </w:t>
      </w:r>
      <w:r w:rsidR="002D12A4" w:rsidRPr="00116EA9">
        <w:rPr>
          <w:rFonts w:ascii="Times New Roman" w:hAnsi="Times New Roman" w:cs="Times New Roman"/>
          <w:b/>
          <w:bCs/>
          <w:lang w:val="en-US"/>
        </w:rPr>
        <w:t>A correl</w:t>
      </w:r>
      <w:r w:rsidR="00C73342" w:rsidRPr="00116EA9">
        <w:rPr>
          <w:rFonts w:ascii="Times New Roman" w:hAnsi="Times New Roman" w:cs="Times New Roman"/>
          <w:b/>
          <w:bCs/>
          <w:lang w:val="en-US"/>
        </w:rPr>
        <w:t xml:space="preserve">ation </w:t>
      </w:r>
      <w:r w:rsidR="002D12A4" w:rsidRPr="00116EA9">
        <w:rPr>
          <w:rFonts w:ascii="Times New Roman" w:hAnsi="Times New Roman" w:cs="Times New Roman"/>
          <w:b/>
          <w:bCs/>
          <w:lang w:val="en-US"/>
        </w:rPr>
        <w:t>plot clearly demonstrating outlier</w:t>
      </w:r>
      <w:r w:rsidR="000C153B" w:rsidRPr="00116EA9">
        <w:rPr>
          <w:rFonts w:ascii="Times New Roman" w:hAnsi="Times New Roman" w:cs="Times New Roman"/>
          <w:b/>
          <w:bCs/>
          <w:lang w:val="en-US"/>
        </w:rPr>
        <w:t>s</w:t>
      </w:r>
      <w:r w:rsidR="002D12A4" w:rsidRPr="00116EA9">
        <w:rPr>
          <w:rFonts w:ascii="Times New Roman" w:hAnsi="Times New Roman" w:cs="Times New Roman"/>
          <w:b/>
          <w:bCs/>
          <w:lang w:val="en-US"/>
        </w:rPr>
        <w:t xml:space="preserve"> for sCD27 levels in CSF</w:t>
      </w:r>
      <w:r w:rsidR="000C153B" w:rsidRPr="00116EA9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A44F53" w:rsidRPr="00116EA9">
        <w:rPr>
          <w:rFonts w:ascii="Times New Roman" w:hAnsi="Times New Roman" w:cs="Times New Roman"/>
          <w:b/>
          <w:bCs/>
          <w:lang w:val="en-US"/>
        </w:rPr>
        <w:t>blood in healthy controls</w:t>
      </w:r>
      <w:r w:rsidR="002D12A4" w:rsidRPr="00116EA9">
        <w:rPr>
          <w:rFonts w:ascii="Times New Roman" w:hAnsi="Times New Roman" w:cs="Times New Roman"/>
          <w:b/>
          <w:bCs/>
          <w:lang w:val="en-US"/>
        </w:rPr>
        <w:t>.</w:t>
      </w:r>
      <w:r w:rsidR="000C153B" w:rsidRPr="00116EA9">
        <w:rPr>
          <w:rFonts w:ascii="Times New Roman" w:hAnsi="Times New Roman" w:cs="Times New Roman"/>
          <w:lang w:val="en-US"/>
        </w:rPr>
        <w:t xml:space="preserve"> The outliers</w:t>
      </w:r>
      <w:r>
        <w:rPr>
          <w:rFonts w:ascii="Times New Roman" w:hAnsi="Times New Roman" w:cs="Times New Roman"/>
          <w:lang w:val="en-US"/>
        </w:rPr>
        <w:t>, defined as Z-score ˃3,</w:t>
      </w:r>
      <w:r w:rsidR="000C153B" w:rsidRPr="00116EA9">
        <w:rPr>
          <w:rFonts w:ascii="Times New Roman" w:hAnsi="Times New Roman" w:cs="Times New Roman"/>
          <w:lang w:val="en-US"/>
        </w:rPr>
        <w:t xml:space="preserve"> are highlighted in red, n =4 in total. A-B) Controls sCD27 levels in CSF and </w:t>
      </w:r>
      <w:r w:rsidR="00A44F53" w:rsidRPr="00116EA9">
        <w:rPr>
          <w:rFonts w:ascii="Times New Roman" w:hAnsi="Times New Roman" w:cs="Times New Roman"/>
          <w:lang w:val="en-US"/>
        </w:rPr>
        <w:t>blood</w:t>
      </w:r>
      <w:r w:rsidR="000C153B" w:rsidRPr="00116EA9">
        <w:rPr>
          <w:rFonts w:ascii="Times New Roman" w:hAnsi="Times New Roman" w:cs="Times New Roman"/>
          <w:lang w:val="en-US"/>
        </w:rPr>
        <w:t xml:space="preserve"> before removal of outliers. C-D) Demonstration of control</w:t>
      </w:r>
      <w:r>
        <w:rPr>
          <w:rFonts w:ascii="Times New Roman" w:hAnsi="Times New Roman" w:cs="Times New Roman"/>
          <w:lang w:val="en-US"/>
        </w:rPr>
        <w:t>s’</w:t>
      </w:r>
      <w:r w:rsidR="000C153B" w:rsidRPr="00116EA9">
        <w:rPr>
          <w:rFonts w:ascii="Times New Roman" w:hAnsi="Times New Roman" w:cs="Times New Roman"/>
          <w:lang w:val="en-US"/>
        </w:rPr>
        <w:t xml:space="preserve"> sCD27 levels and </w:t>
      </w:r>
      <w:r>
        <w:rPr>
          <w:rFonts w:ascii="Times New Roman" w:hAnsi="Times New Roman" w:cs="Times New Roman"/>
          <w:lang w:val="en-US"/>
        </w:rPr>
        <w:t xml:space="preserve">age </w:t>
      </w:r>
      <w:r w:rsidR="000C153B" w:rsidRPr="00116EA9">
        <w:rPr>
          <w:rFonts w:ascii="Times New Roman" w:hAnsi="Times New Roman" w:cs="Times New Roman"/>
          <w:lang w:val="en-US"/>
        </w:rPr>
        <w:t>distribution after removal of outliers.</w:t>
      </w:r>
    </w:p>
    <w:p w14:paraId="19CCD43B" w14:textId="39B0441C" w:rsidR="00491A1D" w:rsidRDefault="00491A1D" w:rsidP="00491A1D">
      <w:pPr>
        <w:autoSpaceDE/>
        <w:autoSpaceDN/>
        <w:adjustRightInd/>
        <w:spacing w:after="160" w:line="278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A31A6D6" w14:textId="2574723E" w:rsidR="00032D5F" w:rsidRDefault="00032D5F" w:rsidP="00491A1D">
      <w:pPr>
        <w:autoSpaceDE/>
        <w:autoSpaceDN/>
        <w:adjustRightInd/>
        <w:spacing w:after="160" w:line="278" w:lineRule="auto"/>
        <w:rPr>
          <w:rStyle w:val="s1"/>
          <w:rFonts w:ascii="Times New Roman" w:eastAsiaTheme="majorEastAsia" w:hAnsi="Times New Roman" w:cs="Times New Roman"/>
          <w:b/>
          <w:bCs/>
        </w:rPr>
      </w:pPr>
      <w:r w:rsidRPr="00032D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Pr="00032D5F">
        <w:rPr>
          <w:rStyle w:val="s1"/>
          <w:rFonts w:ascii="Times New Roman" w:eastAsiaTheme="majorEastAsia" w:hAnsi="Times New Roman" w:cs="Times New Roman"/>
          <w:b/>
          <w:bCs/>
        </w:rPr>
        <w:t>3.</w:t>
      </w:r>
    </w:p>
    <w:p w14:paraId="7F4F7E79" w14:textId="77777777" w:rsidR="00032D5F" w:rsidRPr="00032D5F" w:rsidRDefault="00032D5F" w:rsidP="00491A1D">
      <w:pPr>
        <w:autoSpaceDE/>
        <w:autoSpaceDN/>
        <w:adjustRightInd/>
        <w:spacing w:after="160" w:line="278" w:lineRule="auto"/>
        <w:rPr>
          <w:rFonts w:ascii="Times New Roman" w:eastAsia="Times New Roman" w:hAnsi="Times New Roman" w:cs="Times New Roman"/>
          <w:color w:val="auto"/>
          <w:sz w:val="22"/>
          <w:szCs w:val="22"/>
          <w:lang w:val="en-US" w:eastAsia="sv-SE"/>
          <w14:ligatures w14:val="none"/>
        </w:rPr>
      </w:pPr>
    </w:p>
    <w:p w14:paraId="11183254" w14:textId="25F41565" w:rsidR="00D5684B" w:rsidRDefault="00491A1D" w:rsidP="00347FF4">
      <w:pPr>
        <w:pStyle w:val="p1"/>
        <w:spacing w:line="36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1FE58AA7" wp14:editId="50B49C29">
            <wp:extent cx="5760720" cy="3840480"/>
            <wp:effectExtent l="0" t="0" r="0" b="0"/>
            <wp:docPr id="760693706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693706" name="Bildobjekt 76069370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E4683" w14:textId="0A6A2CAE" w:rsidR="00491A1D" w:rsidRPr="00032D5F" w:rsidRDefault="00240DA5" w:rsidP="00516DA4">
      <w:pPr>
        <w:pStyle w:val="p1"/>
        <w:rPr>
          <w:lang w:val="en-GB"/>
        </w:rPr>
      </w:pPr>
      <w:r w:rsidRPr="00032D5F">
        <w:rPr>
          <w:b/>
          <w:bCs/>
          <w:lang w:val="en-US"/>
        </w:rPr>
        <w:t xml:space="preserve">Supplementary Figure </w:t>
      </w:r>
      <w:r w:rsidR="006E0036" w:rsidRPr="00032D5F">
        <w:rPr>
          <w:rStyle w:val="s1"/>
          <w:rFonts w:eastAsiaTheme="majorEastAsia"/>
          <w:b/>
          <w:bCs/>
          <w:lang w:val="en-GB"/>
        </w:rPr>
        <w:t>3</w:t>
      </w:r>
      <w:r w:rsidR="007906E7" w:rsidRPr="00032D5F">
        <w:rPr>
          <w:rStyle w:val="s1"/>
          <w:rFonts w:eastAsiaTheme="majorEastAsia"/>
          <w:b/>
          <w:bCs/>
          <w:lang w:val="en-GB"/>
        </w:rPr>
        <w:t>.</w:t>
      </w:r>
      <w:r w:rsidR="007906E7" w:rsidRPr="00032D5F">
        <w:rPr>
          <w:lang w:val="en-GB"/>
        </w:rPr>
        <w:t xml:space="preserve"> </w:t>
      </w:r>
      <w:r w:rsidR="007906E7" w:rsidRPr="00032D5F">
        <w:rPr>
          <w:b/>
          <w:bCs/>
          <w:lang w:val="en-GB"/>
        </w:rPr>
        <w:t xml:space="preserve">Receiver Operating Characteristic (ROC) curves showing that the combination of </w:t>
      </w:r>
      <w:r w:rsidR="00A44F53" w:rsidRPr="00032D5F">
        <w:rPr>
          <w:b/>
          <w:bCs/>
          <w:lang w:val="en-GB"/>
        </w:rPr>
        <w:t>blood</w:t>
      </w:r>
      <w:r w:rsidR="007906E7" w:rsidRPr="00032D5F">
        <w:rPr>
          <w:b/>
          <w:bCs/>
          <w:lang w:val="en-GB"/>
        </w:rPr>
        <w:t xml:space="preserve"> and CSF sCD27</w:t>
      </w:r>
      <w:r w:rsidR="00937495" w:rsidRPr="00032D5F">
        <w:rPr>
          <w:b/>
          <w:bCs/>
          <w:lang w:val="en-GB"/>
        </w:rPr>
        <w:t xml:space="preserve">+ </w:t>
      </w:r>
      <w:r w:rsidR="007906E7" w:rsidRPr="00032D5F">
        <w:rPr>
          <w:b/>
          <w:bCs/>
          <w:lang w:val="en-GB"/>
        </w:rPr>
        <w:t>provides the highest predictive performance</w:t>
      </w:r>
      <w:r w:rsidR="00EA71E8" w:rsidRPr="00032D5F">
        <w:rPr>
          <w:b/>
          <w:bCs/>
          <w:lang w:val="en-GB"/>
        </w:rPr>
        <w:t xml:space="preserve"> for comorbid autoimmune disease in patients with severe psychiatric disorders</w:t>
      </w:r>
      <w:r w:rsidR="00937495" w:rsidRPr="00032D5F">
        <w:rPr>
          <w:b/>
          <w:bCs/>
          <w:lang w:val="en-GB"/>
        </w:rPr>
        <w:t xml:space="preserve"> (IP-cohort) while CSF sCD27+ alone highly predicts multiple sclerosis (MS)</w:t>
      </w:r>
      <w:r w:rsidR="007906E7" w:rsidRPr="00032D5F">
        <w:rPr>
          <w:b/>
          <w:bCs/>
          <w:lang w:val="en-GB"/>
        </w:rPr>
        <w:t>.</w:t>
      </w:r>
      <w:r w:rsidR="007906E7" w:rsidRPr="00032D5F">
        <w:rPr>
          <w:lang w:val="en-GB"/>
        </w:rPr>
        <w:t xml:space="preserve"> The plots evaluate logistic regression models distinguishing individuals </w:t>
      </w:r>
      <w:r w:rsidR="007906E7" w:rsidRPr="00032D5F">
        <w:rPr>
          <w:rStyle w:val="s1"/>
          <w:rFonts w:eastAsiaTheme="majorEastAsia"/>
          <w:lang w:val="en-GB"/>
        </w:rPr>
        <w:t>with</w:t>
      </w:r>
      <w:r w:rsidR="007906E7" w:rsidRPr="00032D5F">
        <w:rPr>
          <w:lang w:val="en-GB"/>
        </w:rPr>
        <w:t xml:space="preserve"> and </w:t>
      </w:r>
      <w:r w:rsidR="007906E7" w:rsidRPr="00032D5F">
        <w:rPr>
          <w:rStyle w:val="s1"/>
          <w:rFonts w:eastAsiaTheme="majorEastAsia"/>
          <w:lang w:val="en-GB"/>
        </w:rPr>
        <w:t>without autoimmunity</w:t>
      </w:r>
      <w:r w:rsidR="007906E7" w:rsidRPr="00032D5F">
        <w:rPr>
          <w:lang w:val="en-GB"/>
        </w:rPr>
        <w:t xml:space="preserve"> using: A) binary CSF</w:t>
      </w:r>
      <w:r w:rsidR="00A44F53" w:rsidRPr="00032D5F">
        <w:rPr>
          <w:lang w:val="en-GB"/>
        </w:rPr>
        <w:t>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 xml:space="preserve">+ </w:t>
      </w:r>
      <w:r w:rsidR="00EB10F8" w:rsidRPr="00032D5F">
        <w:rPr>
          <w:lang w:val="en-GB"/>
        </w:rPr>
        <w:t xml:space="preserve">IP-cohort </w:t>
      </w:r>
      <w:r w:rsidR="007906E7" w:rsidRPr="00032D5F">
        <w:rPr>
          <w:lang w:val="en-GB"/>
        </w:rPr>
        <w:t xml:space="preserve">cases and </w:t>
      </w:r>
      <w:r w:rsidR="00A44F53" w:rsidRPr="00032D5F">
        <w:rPr>
          <w:lang w:val="en-GB"/>
        </w:rPr>
        <w:t xml:space="preserve">healthy </w:t>
      </w:r>
      <w:r w:rsidR="007906E7" w:rsidRPr="00032D5F">
        <w:rPr>
          <w:lang w:val="en-GB"/>
        </w:rPr>
        <w:t xml:space="preserve">controls (AUC = 0.704 [0.605–0.790]); B) binary </w:t>
      </w:r>
      <w:r w:rsidR="00A44F53" w:rsidRPr="00032D5F">
        <w:rPr>
          <w:lang w:val="en-GB"/>
        </w:rPr>
        <w:t>blood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>+</w:t>
      </w:r>
      <w:r w:rsidR="00EB10F8" w:rsidRPr="00032D5F">
        <w:rPr>
          <w:lang w:val="en-GB"/>
        </w:rPr>
        <w:t xml:space="preserve"> IP-cohort</w:t>
      </w:r>
      <w:r w:rsidR="007906E7" w:rsidRPr="00032D5F">
        <w:rPr>
          <w:lang w:val="en-GB"/>
        </w:rPr>
        <w:t xml:space="preserve"> cases and </w:t>
      </w:r>
      <w:r w:rsidR="00A44F53" w:rsidRPr="00032D5F">
        <w:rPr>
          <w:lang w:val="en-GB"/>
        </w:rPr>
        <w:t xml:space="preserve">healthy </w:t>
      </w:r>
      <w:r w:rsidR="007906E7" w:rsidRPr="00032D5F">
        <w:rPr>
          <w:lang w:val="en-GB"/>
        </w:rPr>
        <w:t xml:space="preserve">controls (AUC = 0.677 [0.593–0.759]); C) binary </w:t>
      </w:r>
      <w:r w:rsidR="00A44F53" w:rsidRPr="00032D5F">
        <w:rPr>
          <w:lang w:val="en-GB"/>
        </w:rPr>
        <w:t>blood</w:t>
      </w:r>
      <w:r w:rsidR="007906E7" w:rsidRPr="00032D5F">
        <w:rPr>
          <w:lang w:val="en-GB"/>
        </w:rPr>
        <w:t xml:space="preserve"> or CSF</w:t>
      </w:r>
      <w:r w:rsidR="00A44F53" w:rsidRPr="00032D5F">
        <w:rPr>
          <w:lang w:val="en-GB"/>
        </w:rPr>
        <w:t>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 xml:space="preserve">+ </w:t>
      </w:r>
      <w:r w:rsidR="00EB10F8" w:rsidRPr="00032D5F">
        <w:rPr>
          <w:lang w:val="en-GB"/>
        </w:rPr>
        <w:t xml:space="preserve">IP-cohort </w:t>
      </w:r>
      <w:r w:rsidR="007906E7" w:rsidRPr="00032D5F">
        <w:rPr>
          <w:lang w:val="en-GB"/>
        </w:rPr>
        <w:t>cases and</w:t>
      </w:r>
      <w:r w:rsidR="00A44F53" w:rsidRPr="00032D5F">
        <w:rPr>
          <w:lang w:val="en-GB"/>
        </w:rPr>
        <w:t xml:space="preserve"> healthy</w:t>
      </w:r>
      <w:r w:rsidR="007906E7" w:rsidRPr="00032D5F">
        <w:rPr>
          <w:lang w:val="en-GB"/>
        </w:rPr>
        <w:t xml:space="preserve"> controls (AUC = 0.751 [0.662–0.832]); D) binary CSF</w:t>
      </w:r>
      <w:r w:rsidR="00A44F53" w:rsidRPr="00032D5F">
        <w:rPr>
          <w:lang w:val="en-GB"/>
        </w:rPr>
        <w:t>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>+</w:t>
      </w:r>
      <w:r w:rsidR="007906E7" w:rsidRPr="00032D5F">
        <w:rPr>
          <w:lang w:val="en-GB"/>
        </w:rPr>
        <w:t xml:space="preserve"> MS cohort cases and </w:t>
      </w:r>
      <w:r w:rsidR="00A44F53" w:rsidRPr="00032D5F">
        <w:rPr>
          <w:lang w:val="en-GB"/>
        </w:rPr>
        <w:t xml:space="preserve">healthy </w:t>
      </w:r>
      <w:r w:rsidR="007906E7" w:rsidRPr="00032D5F">
        <w:rPr>
          <w:lang w:val="en-GB"/>
        </w:rPr>
        <w:t xml:space="preserve">controls (AUC = 0.941 [0.881–0.986]); E) binary </w:t>
      </w:r>
      <w:r w:rsidR="00A44F53" w:rsidRPr="00032D5F">
        <w:rPr>
          <w:lang w:val="en-GB"/>
        </w:rPr>
        <w:t>blood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>+</w:t>
      </w:r>
      <w:r w:rsidR="007906E7" w:rsidRPr="00032D5F">
        <w:rPr>
          <w:lang w:val="en-GB"/>
        </w:rPr>
        <w:t xml:space="preserve"> MS cohort cases and controls (AUC = 0.608 [0.543–0.683]); and F) binary </w:t>
      </w:r>
      <w:r w:rsidR="00A44F53" w:rsidRPr="00032D5F">
        <w:rPr>
          <w:lang w:val="en-GB"/>
        </w:rPr>
        <w:t>blood</w:t>
      </w:r>
      <w:r w:rsidR="007906E7" w:rsidRPr="00032D5F">
        <w:rPr>
          <w:lang w:val="en-GB"/>
        </w:rPr>
        <w:t xml:space="preserve"> or CSF</w:t>
      </w:r>
      <w:r w:rsidR="00A44F53" w:rsidRPr="00032D5F">
        <w:rPr>
          <w:lang w:val="en-GB"/>
        </w:rPr>
        <w:t>-</w:t>
      </w:r>
      <w:r w:rsidR="007906E7" w:rsidRPr="00032D5F">
        <w:rPr>
          <w:lang w:val="en-GB"/>
        </w:rPr>
        <w:t>sCD27</w:t>
      </w:r>
      <w:r w:rsidR="00A44F53" w:rsidRPr="00032D5F">
        <w:rPr>
          <w:lang w:val="en-GB"/>
        </w:rPr>
        <w:t>+</w:t>
      </w:r>
      <w:r w:rsidR="007906E7" w:rsidRPr="00032D5F">
        <w:rPr>
          <w:lang w:val="en-GB"/>
        </w:rPr>
        <w:t xml:space="preserve"> MS cohort cases and controls (AUC = 0.943 [0.882–0.987]). The diagonal dashed line indicates the line of no discrimination (AUC = 0.5).</w:t>
      </w:r>
    </w:p>
    <w:p w14:paraId="7A2CCF39" w14:textId="18AE456C" w:rsidR="00452D4C" w:rsidRDefault="00491A1D" w:rsidP="00491A1D">
      <w:pPr>
        <w:autoSpaceDE/>
        <w:autoSpaceDN/>
        <w:adjustRightInd/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3B7980" w14:textId="76933E19" w:rsidR="00EA71E8" w:rsidRDefault="00032D5F" w:rsidP="00032D5F">
      <w:pPr>
        <w:autoSpaceDE/>
        <w:autoSpaceDN/>
        <w:adjustRightInd/>
        <w:rPr>
          <w:rFonts w:ascii="Times New Roman" w:hAnsi="Times New Roman" w:cs="Times New Roman"/>
          <w:sz w:val="22"/>
          <w:szCs w:val="22"/>
        </w:rPr>
      </w:pPr>
      <w:r w:rsidRPr="00032D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Pr="00032D5F">
        <w:rPr>
          <w:rFonts w:ascii="Times New Roman" w:hAnsi="Times New Roman" w:cs="Times New Roman"/>
          <w:b/>
          <w:bCs/>
        </w:rPr>
        <w:t>4</w:t>
      </w:r>
      <w:r w:rsidRPr="00032D5F">
        <w:rPr>
          <w:b/>
          <w:bCs/>
        </w:rPr>
        <w:t>.</w:t>
      </w:r>
      <w:r w:rsidRPr="00032D5F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drawing>
          <wp:inline distT="0" distB="0" distL="0" distR="0" wp14:anchorId="2AD4C910" wp14:editId="3BDA4BA7">
            <wp:extent cx="5760720" cy="5760720"/>
            <wp:effectExtent l="0" t="0" r="0" b="0"/>
            <wp:docPr id="463398347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398347" name="Bildobjekt 46339834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0DA5" w:rsidRPr="00032D5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6E0036" w:rsidRPr="00032D5F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3A7E12" w:rsidRPr="00032D5F">
        <w:rPr>
          <w:rFonts w:ascii="Times New Roman" w:hAnsi="Times New Roman" w:cs="Times New Roman"/>
          <w:b/>
          <w:bCs/>
          <w:sz w:val="22"/>
          <w:szCs w:val="22"/>
        </w:rPr>
        <w:t>. Distribution of sCD27 levels across autoimmune disease categories</w:t>
      </w:r>
      <w:r w:rsidR="00BE7E70" w:rsidRPr="00032D5F">
        <w:rPr>
          <w:rFonts w:ascii="Times New Roman" w:hAnsi="Times New Roman" w:cs="Times New Roman"/>
          <w:b/>
          <w:bCs/>
          <w:sz w:val="22"/>
          <w:szCs w:val="22"/>
        </w:rPr>
        <w:t xml:space="preserve"> in patients with severe psychiatric disorders</w:t>
      </w:r>
      <w:r w:rsidR="00E25287" w:rsidRPr="00032D5F">
        <w:rPr>
          <w:rFonts w:ascii="Times New Roman" w:hAnsi="Times New Roman" w:cs="Times New Roman"/>
          <w:b/>
          <w:bCs/>
          <w:sz w:val="22"/>
          <w:szCs w:val="22"/>
        </w:rPr>
        <w:t xml:space="preserve"> in the IP cohort</w:t>
      </w:r>
      <w:r w:rsidR="003A7E12" w:rsidRPr="00032D5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A7E12" w:rsidRPr="00032D5F">
        <w:rPr>
          <w:rFonts w:ascii="Times New Roman" w:hAnsi="Times New Roman" w:cs="Times New Roman"/>
          <w:sz w:val="22"/>
          <w:szCs w:val="22"/>
        </w:rPr>
        <w:t>Boxplots display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log-transformed</w:t>
      </w:r>
      <w:r w:rsidR="003A7E12" w:rsidRPr="00032D5F">
        <w:rPr>
          <w:rFonts w:ascii="Times New Roman" w:hAnsi="Times New Roman" w:cs="Times New Roman"/>
          <w:sz w:val="22"/>
          <w:szCs w:val="22"/>
        </w:rPr>
        <w:t xml:space="preserve"> sCD27 levels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with original labels</w:t>
      </w:r>
      <w:r w:rsidR="003A7E12" w:rsidRPr="00032D5F">
        <w:rPr>
          <w:rFonts w:ascii="Times New Roman" w:hAnsi="Times New Roman" w:cs="Times New Roman"/>
          <w:sz w:val="22"/>
          <w:szCs w:val="22"/>
        </w:rPr>
        <w:t xml:space="preserve"> in CSF and plasma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. </w:t>
      </w:r>
      <w:r w:rsidR="00282608" w:rsidRPr="00032D5F">
        <w:rPr>
          <w:rFonts w:ascii="Times New Roman" w:hAnsi="Times New Roman" w:cs="Times New Roman"/>
          <w:sz w:val="22"/>
          <w:szCs w:val="22"/>
        </w:rPr>
        <w:t xml:space="preserve">A-B) </w:t>
      </w:r>
      <w:r w:rsidR="003A7E12" w:rsidRPr="00032D5F">
        <w:rPr>
          <w:rFonts w:ascii="Times New Roman" w:hAnsi="Times New Roman" w:cs="Times New Roman"/>
          <w:sz w:val="22"/>
          <w:szCs w:val="22"/>
        </w:rPr>
        <w:t xml:space="preserve">Distinct disease-specific patterns are observed across the two compartments. Elevated CSF sCD27 levels are most prominent in 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patients with comorbid </w:t>
      </w:r>
      <w:r w:rsidR="00452D4C" w:rsidRPr="00032D5F">
        <w:rPr>
          <w:rFonts w:ascii="Times New Roman" w:hAnsi="Times New Roman" w:cs="Times New Roman"/>
          <w:sz w:val="22"/>
          <w:szCs w:val="22"/>
        </w:rPr>
        <w:t>Multiple sclerosis</w:t>
      </w:r>
      <w:r w:rsidR="003A7E12" w:rsidRPr="00032D5F">
        <w:rPr>
          <w:rFonts w:ascii="Times New Roman" w:hAnsi="Times New Roman" w:cs="Times New Roman"/>
          <w:sz w:val="22"/>
          <w:szCs w:val="22"/>
        </w:rPr>
        <w:t>,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DF0CED" w:rsidRPr="00032D5F">
        <w:rPr>
          <w:rFonts w:ascii="Times New Roman" w:hAnsi="Times New Roman" w:cs="Times New Roman"/>
          <w:sz w:val="22"/>
          <w:szCs w:val="22"/>
        </w:rPr>
        <w:t>systemic lupus erythematosus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and 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type 1 diabetes (DM1) and </w:t>
      </w:r>
      <w:r w:rsidR="00DF0CED" w:rsidRPr="00032D5F">
        <w:rPr>
          <w:rFonts w:ascii="Times New Roman" w:hAnsi="Times New Roman" w:cs="Times New Roman"/>
          <w:sz w:val="22"/>
          <w:szCs w:val="22"/>
        </w:rPr>
        <w:t>Inflammatory bowel disease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is </w:t>
      </w:r>
      <w:r w:rsidR="00DF0CED" w:rsidRPr="00032D5F">
        <w:rPr>
          <w:rFonts w:ascii="Times New Roman" w:hAnsi="Times New Roman" w:cs="Times New Roman"/>
          <w:sz w:val="22"/>
          <w:szCs w:val="22"/>
        </w:rPr>
        <w:t>more often elevated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in plasma. </w:t>
      </w:r>
      <w:r w:rsidR="003A7E12" w:rsidRPr="00032D5F">
        <w:rPr>
          <w:rFonts w:ascii="Times New Roman" w:hAnsi="Times New Roman" w:cs="Times New Roman"/>
          <w:sz w:val="22"/>
          <w:szCs w:val="22"/>
        </w:rPr>
        <w:t xml:space="preserve"> These differences suggest compartmentalized immune activation that may reflect the primary site of immune involvement across autoimmune conditions.</w:t>
      </w:r>
      <w:r w:rsidR="00452D4C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282608" w:rsidRPr="00032D5F">
        <w:rPr>
          <w:rFonts w:ascii="Times New Roman" w:hAnsi="Times New Roman" w:cs="Times New Roman"/>
          <w:sz w:val="22"/>
          <w:szCs w:val="22"/>
        </w:rPr>
        <w:t xml:space="preserve">C-D) </w:t>
      </w:r>
      <w:r w:rsidR="00EB10F8" w:rsidRPr="00032D5F">
        <w:rPr>
          <w:rFonts w:ascii="Times New Roman" w:hAnsi="Times New Roman" w:cs="Times New Roman"/>
          <w:sz w:val="22"/>
          <w:szCs w:val="22"/>
        </w:rPr>
        <w:t>While headache is associated with elevated sCD27 in both compartments, other symptoms display distinct ranking patterns between CSF and plasma, suggesting compartment-specific immune associations.</w:t>
      </w:r>
      <w:r w:rsidR="00282608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flammatory bowel disease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cluded ulcerative proctitis, ulcerative colitis, Crohn’s disease, and microscopic colitis;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type 1 diabetes mellitus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cluded type 1 diabetes and type 1 diabetes/latent autoimmune diabetes in adults;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rheumatoid arthritis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cluded juvenile rheumatoid arthritis and rheumatoid arthritis;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multiple sclerosis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 xml:space="preserve">included multiple sclerosis and 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one case also has </w:t>
      </w:r>
      <w:r w:rsidR="00EA71E8" w:rsidRPr="00032D5F">
        <w:rPr>
          <w:rFonts w:ascii="Times New Roman" w:hAnsi="Times New Roman" w:cs="Times New Roman"/>
          <w:sz w:val="22"/>
          <w:szCs w:val="22"/>
        </w:rPr>
        <w:t>anti-N-methyl-D-aspartate receptor encephalitis;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systemic lupus erythematosus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cluded systemic lupus erythematosus and overlap diagnoses such as mixed connective tissue disease/systemic lupus erythematosus, systemic lupus erythematosus/myositis, and autoimmune hepatitis/systemic lupus erythematosus; and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autoimmune thyroiditis</w:t>
      </w:r>
      <w:r w:rsidR="00DF0CED" w:rsidRPr="00032D5F">
        <w:rPr>
          <w:rFonts w:ascii="Times New Roman" w:hAnsi="Times New Roman" w:cs="Times New Roman"/>
          <w:sz w:val="22"/>
          <w:szCs w:val="22"/>
        </w:rPr>
        <w:t xml:space="preserve"> </w:t>
      </w:r>
      <w:r w:rsidR="00EA71E8" w:rsidRPr="00032D5F">
        <w:rPr>
          <w:rFonts w:ascii="Times New Roman" w:hAnsi="Times New Roman" w:cs="Times New Roman"/>
          <w:sz w:val="22"/>
          <w:szCs w:val="22"/>
        </w:rPr>
        <w:t>included Hashimoto’s thyroiditis.</w:t>
      </w:r>
    </w:p>
    <w:p w14:paraId="09C235B4" w14:textId="7A92EE2A" w:rsidR="00032D5F" w:rsidRDefault="00032D5F" w:rsidP="00032D5F">
      <w:pPr>
        <w:autoSpaceDE/>
        <w:autoSpaceDN/>
        <w:adjustRightInd/>
        <w:rPr>
          <w:rFonts w:ascii="Times New Roman" w:hAnsi="Times New Roman" w:cs="Times New Roman"/>
          <w:sz w:val="22"/>
          <w:szCs w:val="22"/>
        </w:rPr>
      </w:pPr>
    </w:p>
    <w:p w14:paraId="71C7AECD" w14:textId="1489DDE5" w:rsidR="00032D5F" w:rsidRPr="00032D5F" w:rsidRDefault="00032D5F" w:rsidP="00032D5F">
      <w:pPr>
        <w:autoSpaceDE/>
        <w:autoSpaceDN/>
        <w:adjustRightInd/>
        <w:rPr>
          <w:rFonts w:ascii="Times New Roman" w:hAnsi="Times New Roman" w:cs="Times New Roman"/>
          <w:b/>
          <w:bCs/>
        </w:rPr>
      </w:pPr>
      <w:r w:rsidRPr="00032D5F">
        <w:rPr>
          <w:rFonts w:ascii="Times New Roman" w:hAnsi="Times New Roman" w:cs="Times New Roman"/>
          <w:b/>
          <w:bCs/>
        </w:rPr>
        <w:lastRenderedPageBreak/>
        <w:t>Supplementary Figure 5.</w:t>
      </w:r>
    </w:p>
    <w:p w14:paraId="71191ECB" w14:textId="27971B06" w:rsidR="00491A1D" w:rsidRPr="00032D5F" w:rsidRDefault="00491A1D" w:rsidP="00032D5F">
      <w:pPr>
        <w:autoSpaceDE/>
        <w:autoSpaceDN/>
        <w:adjustRightInd/>
        <w:rPr>
          <w:rFonts w:ascii="Times New Roman" w:eastAsia="Times New Roman" w:hAnsi="Times New Roman" w:cs="Times New Roman"/>
          <w:color w:val="auto"/>
          <w:sz w:val="22"/>
          <w:szCs w:val="22"/>
          <w:lang w:eastAsia="sv-SE"/>
          <w14:ligatures w14:val="none"/>
        </w:rPr>
      </w:pPr>
    </w:p>
    <w:p w14:paraId="72EA383F" w14:textId="32F6C62C" w:rsidR="008E09AA" w:rsidRPr="006B157A" w:rsidRDefault="007F4544" w:rsidP="008E09AA">
      <w:pPr>
        <w:pStyle w:val="NormalWeb"/>
        <w:rPr>
          <w:rFonts w:ascii="Arial" w:hAnsi="Arial" w:cs="Arial"/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7A3D333" wp14:editId="10C51D2F">
            <wp:simplePos x="0" y="0"/>
            <wp:positionH relativeFrom="column">
              <wp:posOffset>584835</wp:posOffset>
            </wp:positionH>
            <wp:positionV relativeFrom="paragraph">
              <wp:posOffset>233045</wp:posOffset>
            </wp:positionV>
            <wp:extent cx="3162300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70" y="21493"/>
                <wp:lineTo x="2147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4364"/>
                    <a:stretch/>
                  </pic:blipFill>
                  <pic:spPr bwMode="auto">
                    <a:xfrm>
                      <a:off x="0" y="0"/>
                      <a:ext cx="316230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4BE10" w14:textId="363B3C34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19817A40" w14:textId="173B972F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6423A6CF" w14:textId="46C35101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4E076C3A" w14:textId="0DCFD73F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79814E1F" w14:textId="709EEAFA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1BA9726E" w14:textId="4E97B84E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2D867A14" w14:textId="1B0620C4" w:rsidR="008E09AA" w:rsidRDefault="008E09AA">
      <w:pPr>
        <w:autoSpaceDE/>
        <w:autoSpaceDN/>
        <w:adjustRightInd/>
        <w:spacing w:after="160" w:line="278" w:lineRule="auto"/>
        <w:rPr>
          <w:rFonts w:eastAsia="Aptos"/>
          <w:sz w:val="22"/>
          <w:szCs w:val="22"/>
          <w:lang w:val="en-US"/>
        </w:rPr>
      </w:pPr>
    </w:p>
    <w:p w14:paraId="7A823DFA" w14:textId="77777777" w:rsidR="007F4544" w:rsidRDefault="007F4544" w:rsidP="008E09AA">
      <w:pPr>
        <w:pStyle w:val="p1"/>
        <w:rPr>
          <w:b/>
          <w:bCs/>
          <w:lang w:val="en-GB"/>
        </w:rPr>
      </w:pPr>
    </w:p>
    <w:p w14:paraId="3BF26734" w14:textId="38931875" w:rsidR="008E09AA" w:rsidRPr="00032D5F" w:rsidRDefault="008E09AA" w:rsidP="008E09AA">
      <w:pPr>
        <w:pStyle w:val="p1"/>
        <w:rPr>
          <w:lang w:val="en-GB"/>
        </w:rPr>
      </w:pPr>
      <w:r w:rsidRPr="00032D5F">
        <w:rPr>
          <w:b/>
          <w:bCs/>
          <w:lang w:val="en-GB"/>
        </w:rPr>
        <w:t>Supplementary Figure 5. Feature importance plots from random forest models identifying clinical predictors of sCD27</w:t>
      </w:r>
      <w:r w:rsidR="00AE6C03" w:rsidRPr="00032D5F">
        <w:rPr>
          <w:b/>
          <w:bCs/>
          <w:lang w:val="en-GB"/>
        </w:rPr>
        <w:t>+</w:t>
      </w:r>
      <w:r w:rsidRPr="00032D5F">
        <w:rPr>
          <w:b/>
          <w:bCs/>
          <w:lang w:val="en-GB"/>
        </w:rPr>
        <w:t xml:space="preserve"> in both CSF and/or blood.</w:t>
      </w:r>
      <w:r w:rsidRPr="00032D5F">
        <w:rPr>
          <w:lang w:val="en-GB"/>
        </w:rPr>
        <w:t xml:space="preserve">  Clinical data and red flags for autoimmunity in psychiatry, top-ranking variables include cognitive symptoms, confusion and atypical presentation and psychosis. </w:t>
      </w:r>
    </w:p>
    <w:p w14:paraId="5964C912" w14:textId="0A8296ED" w:rsidR="00032D5F" w:rsidRDefault="00032D5F" w:rsidP="002D12A4">
      <w:pPr>
        <w:spacing w:after="160" w:line="276" w:lineRule="auto"/>
        <w:rPr>
          <w:rFonts w:eastAsia="Aptos"/>
          <w:sz w:val="22"/>
          <w:szCs w:val="22"/>
          <w:lang w:val="en-US"/>
        </w:rPr>
      </w:pPr>
    </w:p>
    <w:p w14:paraId="4EE4BE57" w14:textId="604B188A" w:rsidR="00032D5F" w:rsidRDefault="00032D5F" w:rsidP="002D12A4">
      <w:pPr>
        <w:spacing w:after="160" w:line="276" w:lineRule="auto"/>
        <w:rPr>
          <w:rFonts w:ascii="Times New Roman" w:hAnsi="Times New Roman" w:cs="Times New Roman"/>
          <w:b/>
          <w:bCs/>
          <w:lang w:val="en-US"/>
        </w:rPr>
      </w:pPr>
      <w:r w:rsidRPr="00032D5F">
        <w:rPr>
          <w:rFonts w:ascii="Times New Roman" w:hAnsi="Times New Roman" w:cs="Times New Roman"/>
          <w:b/>
          <w:bCs/>
          <w:lang w:val="en-US"/>
        </w:rPr>
        <w:t>Supplementary Figure 6.</w:t>
      </w:r>
    </w:p>
    <w:p w14:paraId="3BF958EC" w14:textId="77777777" w:rsidR="00032D5F" w:rsidRPr="00032D5F" w:rsidRDefault="00032D5F" w:rsidP="002D12A4">
      <w:pPr>
        <w:spacing w:after="160" w:line="276" w:lineRule="auto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p w14:paraId="6624BE2A" w14:textId="2803142F" w:rsidR="00BA3E0E" w:rsidRDefault="002B68D8" w:rsidP="00BA3E0E">
      <w:pPr>
        <w:rPr>
          <w:rFonts w:ascii="Times New Roman" w:eastAsia="Aptos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eastAsia="Aptos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192A1B81" wp14:editId="460F624C">
            <wp:extent cx="2743200" cy="2743200"/>
            <wp:effectExtent l="0" t="0" r="0" b="0"/>
            <wp:docPr id="662707257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707257" name="Bildobjekt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8F24A" w14:textId="0C7A2770" w:rsidR="00240DA5" w:rsidRPr="00032D5F" w:rsidRDefault="00240DA5" w:rsidP="002B68D8">
      <w:pPr>
        <w:pStyle w:val="p1"/>
        <w:rPr>
          <w:lang w:val="en-GB"/>
        </w:rPr>
      </w:pPr>
      <w:r w:rsidRPr="00032D5F">
        <w:rPr>
          <w:b/>
          <w:bCs/>
          <w:lang w:val="en-US"/>
        </w:rPr>
        <w:t xml:space="preserve">Supplementary Figure </w:t>
      </w:r>
      <w:r w:rsidR="00360049" w:rsidRPr="00032D5F">
        <w:rPr>
          <w:b/>
          <w:bCs/>
          <w:lang w:val="en-US"/>
        </w:rPr>
        <w:t>6</w:t>
      </w:r>
      <w:r w:rsidRPr="00032D5F">
        <w:rPr>
          <w:b/>
          <w:bCs/>
          <w:lang w:val="en-US"/>
        </w:rPr>
        <w:t xml:space="preserve">. </w:t>
      </w:r>
      <w:r w:rsidR="002B68D8" w:rsidRPr="00032D5F">
        <w:rPr>
          <w:b/>
          <w:bCs/>
          <w:lang w:val="en-GB"/>
        </w:rPr>
        <w:t>Relationship between concentrations measured in serum and plasma.</w:t>
      </w:r>
      <w:r w:rsidR="002B68D8" w:rsidRPr="00032D5F">
        <w:rPr>
          <w:lang w:val="en-GB"/>
        </w:rPr>
        <w:t xml:space="preserve"> Individual measurements are shown as points, and the red line represents a linear regression fit without confidence intervals. A strong positive correlation was observed between serum and plasma values (Pearson’s r = 0.98, p = 2.1 × 10⁻⁵).</w:t>
      </w:r>
    </w:p>
    <w:p w14:paraId="516ED167" w14:textId="7E1E006A" w:rsidR="002B68D8" w:rsidRPr="00491A1D" w:rsidRDefault="002B68D8" w:rsidP="00491A1D">
      <w:pPr>
        <w:autoSpaceDE/>
        <w:autoSpaceDN/>
        <w:adjustRightInd/>
        <w:spacing w:after="160" w:line="278" w:lineRule="auto"/>
        <w:rPr>
          <w:rFonts w:ascii="Times New Roman" w:eastAsia="Times New Roman" w:hAnsi="Times New Roman" w:cs="Times New Roman"/>
          <w:color w:val="auto"/>
          <w:lang w:eastAsia="sv-SE"/>
          <w14:ligatures w14:val="none"/>
        </w:rPr>
      </w:pPr>
    </w:p>
    <w:p w14:paraId="4CBDBA75" w14:textId="0B20BCF1" w:rsidR="00BA3E0E" w:rsidRPr="00032D5F" w:rsidRDefault="00BA3E0E" w:rsidP="00BA3E0E">
      <w:pPr>
        <w:rPr>
          <w:rFonts w:ascii="Times New Roman" w:hAnsi="Times New Roman" w:cs="Times New Roman"/>
          <w:b/>
          <w:bCs/>
          <w:lang w:val="en-US"/>
        </w:rPr>
      </w:pPr>
      <w:r w:rsidRPr="00032D5F">
        <w:rPr>
          <w:rFonts w:ascii="Times New Roman" w:hAnsi="Times New Roman" w:cs="Times New Roman"/>
          <w:b/>
          <w:bCs/>
          <w:lang w:val="en-US"/>
        </w:rPr>
        <w:t>Supplementa</w:t>
      </w:r>
      <w:r w:rsidR="00240DA5" w:rsidRPr="00032D5F">
        <w:rPr>
          <w:rFonts w:ascii="Times New Roman" w:hAnsi="Times New Roman" w:cs="Times New Roman"/>
          <w:b/>
          <w:bCs/>
          <w:lang w:val="en-US"/>
        </w:rPr>
        <w:t>ry</w:t>
      </w:r>
      <w:r w:rsidRPr="00032D5F">
        <w:rPr>
          <w:rFonts w:ascii="Times New Roman" w:hAnsi="Times New Roman" w:cs="Times New Roman"/>
          <w:b/>
          <w:bCs/>
          <w:lang w:val="en-US"/>
        </w:rPr>
        <w:t xml:space="preserve"> Table 1. Clinical Red flags in </w:t>
      </w:r>
      <w:r w:rsidR="007A3558" w:rsidRPr="00032D5F">
        <w:rPr>
          <w:rFonts w:ascii="Times New Roman" w:hAnsi="Times New Roman" w:cs="Times New Roman"/>
          <w:b/>
          <w:bCs/>
          <w:lang w:val="en-US"/>
        </w:rPr>
        <w:t>IP cohort</w:t>
      </w:r>
      <w:r w:rsidRPr="00032D5F">
        <w:rPr>
          <w:rFonts w:ascii="Times New Roman" w:hAnsi="Times New Roman" w:cs="Times New Roman"/>
          <w:b/>
          <w:bCs/>
          <w:lang w:val="en-US"/>
        </w:rPr>
        <w:t xml:space="preserve"> (n=115)</w:t>
      </w:r>
    </w:p>
    <w:p w14:paraId="25A6F565" w14:textId="77777777" w:rsidR="00BA3E0E" w:rsidRPr="00BA3E0E" w:rsidRDefault="00BA3E0E" w:rsidP="00BA3E0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5438"/>
        <w:gridCol w:w="611"/>
      </w:tblGrid>
      <w:tr w:rsidR="00BA3E0E" w:rsidRPr="00BA3E0E" w14:paraId="5DBCF9B5" w14:textId="77777777" w:rsidTr="001571CA">
        <w:trPr>
          <w:trHeight w:val="25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0E3D5" w14:textId="1BA473C0" w:rsidR="00BA3E0E" w:rsidRPr="00BA3E0E" w:rsidRDefault="00E25287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eptic Malignant</w:t>
            </w:r>
            <w:r w:rsidR="00BA3E0E"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</w:t>
            </w:r>
            <w:r w:rsidR="007A35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D12870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d in the medical record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92429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A3E0E" w:rsidRPr="00BA3E0E" w14:paraId="69E140EF" w14:textId="77777777" w:rsidTr="001571CA">
        <w:trPr>
          <w:trHeight w:val="34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4732A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onset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82E700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b)acute onset of severe psychiatric symptoms defined as a rapid progression of &lt;3 month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4D58C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BA3E0E" w:rsidRPr="00BA3E0E" w14:paraId="67EA67A5" w14:textId="77777777" w:rsidTr="001571CA">
        <w:trPr>
          <w:trHeight w:val="35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5124E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 Oncological disease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BE904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or benig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71E83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A3E0E" w:rsidRPr="00BA3E0E" w14:paraId="1EC6EF22" w14:textId="77777777" w:rsidTr="001571CA">
        <w:trPr>
          <w:trHeight w:val="32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71FE7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 Autoimmune disorder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F972B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xample, systemic lupus erythematosu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471395" w14:textId="2F0E40FA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09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A3E0E" w:rsidRPr="00BA3E0E" w14:paraId="413D4A0D" w14:textId="77777777" w:rsidTr="001571CA">
        <w:trPr>
          <w:trHeight w:val="15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0A113" w14:textId="11F5935F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or symptoms 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0444F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xample, involuntary movements or dystoni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96A3B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BA3E0E" w:rsidRPr="00BA3E0E" w14:paraId="7DAC1504" w14:textId="77777777" w:rsidTr="001571CA">
        <w:trPr>
          <w:trHeight w:val="40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EAEC9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symptoms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943B98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bnormal findings in the neurological examinatio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F299B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BA3E0E" w:rsidRPr="00BA3E0E" w14:paraId="5471F5FD" w14:textId="77777777" w:rsidTr="001571CA">
        <w:trPr>
          <w:trHeight w:val="24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F485E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 presentation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81909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broad category including a global impression of atypical trajectory or symptomatology such as disproportionate cognitive deficits or hypersomni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554C6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BA3E0E" w:rsidRPr="00BA3E0E" w14:paraId="309E721E" w14:textId="77777777" w:rsidTr="001571CA">
        <w:trPr>
          <w:trHeight w:val="4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6BE62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seizures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2766A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 seizures in conjunction with or after disease onset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59EEA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A3E0E" w:rsidRPr="00BA3E0E" w14:paraId="65FD76E5" w14:textId="77777777" w:rsidTr="001571CA">
        <w:trPr>
          <w:trHeight w:val="61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CAD28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tonia symptoms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BC394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tonia symptoms reported by the assessing or treating clinician in the medical records or a total Busch Francis Catatonia Rating Scale score of &gt;3 point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ADBC1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BA3E0E" w:rsidRPr="00BA3E0E" w14:paraId="0471F00F" w14:textId="77777777" w:rsidTr="001571CA">
        <w:trPr>
          <w:trHeight w:val="28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70BBA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symptoms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9C4EC" w14:textId="2BFE99AD" w:rsidR="00BA3E0E" w:rsidRPr="00BA3E0E" w:rsidRDefault="001571CA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1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memory loss, executive dysfunction, or disorientatio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A47039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BA3E0E" w:rsidRPr="00BA3E0E" w14:paraId="0341B44C" w14:textId="77777777" w:rsidTr="001571CA">
        <w:trPr>
          <w:trHeight w:val="26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32F84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romal infection</w:t>
            </w:r>
          </w:p>
        </w:tc>
        <w:tc>
          <w:tcPr>
            <w:tcW w:w="5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29A0B" w14:textId="77777777" w:rsidR="00BA3E0E" w:rsidRPr="00BA3E0E" w:rsidRDefault="00BA3E0E" w:rsidP="00BA3E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emporal association of onset/deterioration of psychiatric/neurological symptoms with suspected or confirmed infectio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C6F96" w14:textId="77777777" w:rsidR="00BA3E0E" w:rsidRPr="00BA3E0E" w:rsidRDefault="00BA3E0E" w:rsidP="00BA3E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E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</w:tbl>
    <w:p w14:paraId="0AAE832E" w14:textId="77777777" w:rsidR="00BA3E0E" w:rsidRPr="00BA3E0E" w:rsidRDefault="00BA3E0E" w:rsidP="00BA3E0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4C3C6C" w14:textId="1D3F68DA" w:rsidR="00491A1D" w:rsidRDefault="00491A1D">
      <w:pPr>
        <w:autoSpaceDE/>
        <w:autoSpaceDN/>
        <w:adjustRightInd/>
        <w:spacing w:after="160" w:line="278" w:lineRule="auto"/>
        <w:rPr>
          <w:rStyle w:val="eop"/>
          <w:rFonts w:ascii="Times New Roman" w:eastAsiaTheme="majorEastAsia" w:hAnsi="Times New Roman" w:cs="Times New Roman"/>
          <w:color w:val="auto"/>
          <w:sz w:val="22"/>
          <w:szCs w:val="22"/>
          <w:lang w:val="en-US" w:eastAsia="sv-SE"/>
          <w14:ligatures w14:val="none"/>
        </w:rPr>
      </w:pPr>
      <w:r>
        <w:rPr>
          <w:rStyle w:val="eop"/>
          <w:rFonts w:eastAsiaTheme="majorEastAsia"/>
          <w:sz w:val="22"/>
          <w:szCs w:val="22"/>
          <w:lang w:val="en-US"/>
        </w:rPr>
        <w:br w:type="page"/>
      </w:r>
    </w:p>
    <w:p w14:paraId="24A62E51" w14:textId="77777777" w:rsidR="000A1B9D" w:rsidRDefault="000A1B9D" w:rsidP="002D12A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  <w:lang w:val="en-US"/>
        </w:rPr>
      </w:pPr>
    </w:p>
    <w:p w14:paraId="566FEADC" w14:textId="71D56724" w:rsidR="000A1B9D" w:rsidRPr="00032D5F" w:rsidRDefault="000A1B9D" w:rsidP="000A1B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240"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32D5F">
        <w:rPr>
          <w:rFonts w:ascii="Times New Roman" w:eastAsia="Aptos" w:hAnsi="Times New Roman" w:cs="Times New Roman"/>
          <w:b/>
          <w:bCs/>
          <w:lang w:val="en-US"/>
        </w:rPr>
        <w:t>Supplementa</w:t>
      </w:r>
      <w:r w:rsidR="00240DA5" w:rsidRPr="00032D5F">
        <w:rPr>
          <w:rFonts w:ascii="Times New Roman" w:eastAsia="Aptos" w:hAnsi="Times New Roman" w:cs="Times New Roman"/>
          <w:b/>
          <w:bCs/>
          <w:lang w:val="en-US"/>
        </w:rPr>
        <w:t>ry</w:t>
      </w:r>
      <w:r w:rsidRPr="00032D5F">
        <w:rPr>
          <w:rFonts w:ascii="Times New Roman" w:eastAsia="Aptos" w:hAnsi="Times New Roman" w:cs="Times New Roman"/>
          <w:b/>
          <w:bCs/>
          <w:lang w:val="en-US"/>
        </w:rPr>
        <w:t xml:space="preserve"> Table </w:t>
      </w:r>
      <w:r w:rsidR="00360049" w:rsidRPr="00032D5F">
        <w:rPr>
          <w:rFonts w:ascii="Times New Roman" w:eastAsia="Aptos" w:hAnsi="Times New Roman" w:cs="Times New Roman"/>
          <w:b/>
          <w:bCs/>
          <w:lang w:val="en-US"/>
        </w:rPr>
        <w:t>2</w:t>
      </w:r>
      <w:r w:rsidRPr="00032D5F">
        <w:rPr>
          <w:rFonts w:ascii="Times New Roman" w:eastAsia="Aptos" w:hAnsi="Times New Roman" w:cs="Times New Roman"/>
          <w:b/>
          <w:bCs/>
          <w:lang w:val="en-US"/>
        </w:rPr>
        <w:t xml:space="preserve">. </w:t>
      </w:r>
      <w:r w:rsidRPr="00032D5F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 intervals for clinical markers</w:t>
      </w:r>
      <w:r w:rsidR="00F7035D">
        <w:rPr>
          <w:rStyle w:val="eop"/>
          <w:rFonts w:ascii="Times New Roman" w:eastAsiaTheme="majorEastAsia" w:hAnsi="Times New Roman" w:cs="Times New Roman"/>
          <w:vertAlign w:val="superscript"/>
          <w:lang w:val="en-US"/>
        </w:rPr>
        <w:t xml:space="preserve"> (41)</w:t>
      </w: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738"/>
        <w:gridCol w:w="1071"/>
        <w:gridCol w:w="738"/>
        <w:gridCol w:w="1071"/>
        <w:gridCol w:w="1329"/>
        <w:gridCol w:w="1706"/>
        <w:gridCol w:w="1546"/>
        <w:gridCol w:w="1489"/>
      </w:tblGrid>
      <w:tr w:rsidR="000A1B9D" w:rsidRPr="005556D5" w14:paraId="2F324B59" w14:textId="25EDD7AD" w:rsidTr="00DF4118">
        <w:trPr>
          <w:trHeight w:val="376"/>
        </w:trPr>
        <w:tc>
          <w:tcPr>
            <w:tcW w:w="1796" w:type="dxa"/>
            <w:gridSpan w:val="2"/>
            <w:vAlign w:val="center"/>
          </w:tcPr>
          <w:p w14:paraId="35B03A3B" w14:textId="77777777" w:rsidR="000A1B9D" w:rsidRPr="005556D5" w:rsidRDefault="000A1B9D" w:rsidP="00727566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56D5">
              <w:rPr>
                <w:b/>
                <w:bCs/>
                <w:sz w:val="20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796" w:type="dxa"/>
            <w:gridSpan w:val="2"/>
            <w:vAlign w:val="center"/>
          </w:tcPr>
          <w:p w14:paraId="44B6ADB1" w14:textId="77777777" w:rsidR="000A1B9D" w:rsidRPr="005556D5" w:rsidRDefault="000A1B9D" w:rsidP="00727566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556D5">
              <w:rPr>
                <w:b/>
                <w:bCs/>
                <w:sz w:val="20"/>
                <w:szCs w:val="20"/>
                <w:lang w:val="en-US"/>
              </w:rPr>
              <w:t>GFAp</w:t>
            </w:r>
            <w:proofErr w:type="spellEnd"/>
          </w:p>
        </w:tc>
        <w:tc>
          <w:tcPr>
            <w:tcW w:w="6070" w:type="dxa"/>
            <w:gridSpan w:val="4"/>
          </w:tcPr>
          <w:p w14:paraId="3077C8A9" w14:textId="655CCFAC" w:rsidR="000A1B9D" w:rsidRPr="005556D5" w:rsidRDefault="000A1B9D" w:rsidP="00727566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b/>
                <w:bCs/>
                <w:color w:val="000000" w:themeColor="text1"/>
                <w:sz w:val="20"/>
                <w:szCs w:val="20"/>
                <w:lang w:val="en-US"/>
              </w:rPr>
              <w:t>Total Tau</w:t>
            </w:r>
          </w:p>
        </w:tc>
      </w:tr>
      <w:tr w:rsidR="000A1B9D" w:rsidRPr="005556D5" w14:paraId="245DAD78" w14:textId="7E59D9CD" w:rsidTr="00DF4118">
        <w:trPr>
          <w:trHeight w:val="1049"/>
        </w:trPr>
        <w:tc>
          <w:tcPr>
            <w:tcW w:w="0" w:type="auto"/>
            <w:vAlign w:val="center"/>
          </w:tcPr>
          <w:p w14:paraId="37816C53" w14:textId="77777777" w:rsidR="000A1B9D" w:rsidRPr="005556D5" w:rsidRDefault="000A1B9D" w:rsidP="000A1B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1063" w:type="dxa"/>
            <w:vAlign w:val="center"/>
          </w:tcPr>
          <w:p w14:paraId="7B258191" w14:textId="77777777" w:rsidR="000A1B9D" w:rsidRPr="005556D5" w:rsidRDefault="000A1B9D" w:rsidP="000A1B9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 value (ng/L)</w:t>
            </w:r>
          </w:p>
        </w:tc>
        <w:tc>
          <w:tcPr>
            <w:tcW w:w="732" w:type="dxa"/>
            <w:vAlign w:val="center"/>
          </w:tcPr>
          <w:p w14:paraId="68E89A93" w14:textId="77777777" w:rsidR="000A1B9D" w:rsidRPr="005556D5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D5">
              <w:rPr>
                <w:b/>
                <w:bCs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1063" w:type="dxa"/>
            <w:vAlign w:val="center"/>
          </w:tcPr>
          <w:p w14:paraId="3E7EDFD4" w14:textId="77777777" w:rsidR="000A1B9D" w:rsidRPr="005556D5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56D5">
              <w:rPr>
                <w:b/>
                <w:bCs/>
                <w:sz w:val="20"/>
                <w:szCs w:val="20"/>
                <w:lang w:val="en-US"/>
              </w:rPr>
              <w:t>Reference value (ng/L)</w:t>
            </w:r>
          </w:p>
        </w:tc>
        <w:tc>
          <w:tcPr>
            <w:tcW w:w="3035" w:type="dxa"/>
            <w:gridSpan w:val="2"/>
          </w:tcPr>
          <w:p w14:paraId="69F5FC16" w14:textId="77777777" w:rsidR="000A1B9D" w:rsidRPr="00B264FF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64FF">
              <w:rPr>
                <w:rFonts w:eastAsia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013 to November 2019*</w:t>
            </w:r>
          </w:p>
          <w:tbl>
            <w:tblPr>
              <w:tblStyle w:val="TableGrid"/>
              <w:tblW w:w="28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9"/>
              <w:gridCol w:w="1601"/>
            </w:tblGrid>
            <w:tr w:rsidR="001306CD" w14:paraId="332EDB53" w14:textId="77777777" w:rsidTr="00DF4118">
              <w:trPr>
                <w:trHeight w:val="658"/>
              </w:trPr>
              <w:tc>
                <w:tcPr>
                  <w:tcW w:w="1219" w:type="dxa"/>
                </w:tcPr>
                <w:p w14:paraId="30929EF9" w14:textId="77777777" w:rsidR="001306CD" w:rsidRDefault="001306CD" w:rsidP="001306CD">
                  <w:pPr>
                    <w:pStyle w:val="Normalindented"/>
                    <w:spacing w:before="120" w:after="120" w:line="240" w:lineRule="auto"/>
                    <w:ind w:firstLine="0"/>
                    <w:jc w:val="center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5556D5">
                    <w:rPr>
                      <w:rFonts w:eastAsia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Age (in years)</w:t>
                  </w:r>
                </w:p>
              </w:tc>
              <w:tc>
                <w:tcPr>
                  <w:tcW w:w="1601" w:type="dxa"/>
                </w:tcPr>
                <w:p w14:paraId="03E99612" w14:textId="77777777" w:rsidR="001306CD" w:rsidRDefault="001306CD" w:rsidP="001306CD">
                  <w:pPr>
                    <w:pStyle w:val="Normalindented"/>
                    <w:spacing w:before="120" w:after="120" w:line="240" w:lineRule="auto"/>
                    <w:ind w:firstLine="0"/>
                    <w:jc w:val="center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5556D5">
                    <w:rPr>
                      <w:rFonts w:eastAsia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Reference value (ng/L)</w:t>
                  </w:r>
                </w:p>
              </w:tc>
            </w:tr>
          </w:tbl>
          <w:p w14:paraId="236BA74E" w14:textId="31642541" w:rsidR="000A1B9D" w:rsidRPr="005556D5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34" w:type="dxa"/>
            <w:gridSpan w:val="2"/>
          </w:tcPr>
          <w:p w14:paraId="508037A1" w14:textId="6925DA08" w:rsidR="000A1B9D" w:rsidRPr="00B264FF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64FF">
              <w:rPr>
                <w:rFonts w:eastAsia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ovember 2019 to January 2020*</w:t>
            </w:r>
          </w:p>
          <w:tbl>
            <w:tblPr>
              <w:tblStyle w:val="TableGrid"/>
              <w:tblW w:w="28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20"/>
              <w:gridCol w:w="1400"/>
            </w:tblGrid>
            <w:tr w:rsidR="001306CD" w14:paraId="36DDA68B" w14:textId="77777777" w:rsidTr="00DF4118">
              <w:trPr>
                <w:trHeight w:val="658"/>
              </w:trPr>
              <w:tc>
                <w:tcPr>
                  <w:tcW w:w="1420" w:type="dxa"/>
                </w:tcPr>
                <w:p w14:paraId="61E2EDFC" w14:textId="77777777" w:rsidR="000A1B9D" w:rsidRDefault="000A1B9D" w:rsidP="001306CD">
                  <w:pPr>
                    <w:pStyle w:val="Normalindented"/>
                    <w:spacing w:before="120" w:after="120" w:line="240" w:lineRule="auto"/>
                    <w:ind w:firstLine="0"/>
                    <w:jc w:val="center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5556D5">
                    <w:rPr>
                      <w:rFonts w:eastAsia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Age (in years)</w:t>
                  </w:r>
                </w:p>
              </w:tc>
              <w:tc>
                <w:tcPr>
                  <w:tcW w:w="1400" w:type="dxa"/>
                </w:tcPr>
                <w:p w14:paraId="59D0B5DC" w14:textId="77777777" w:rsidR="000A1B9D" w:rsidRDefault="000A1B9D" w:rsidP="001306CD">
                  <w:pPr>
                    <w:pStyle w:val="Normalindented"/>
                    <w:spacing w:before="120" w:after="120" w:line="240" w:lineRule="auto"/>
                    <w:ind w:firstLine="0"/>
                    <w:jc w:val="center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5556D5">
                    <w:rPr>
                      <w:rFonts w:eastAsia="Arial"/>
                      <w:b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Reference value (ng/L)</w:t>
                  </w:r>
                </w:p>
              </w:tc>
            </w:tr>
          </w:tbl>
          <w:p w14:paraId="58058894" w14:textId="2EB77E97" w:rsidR="000A1B9D" w:rsidRPr="005556D5" w:rsidRDefault="000A1B9D" w:rsidP="000A1B9D">
            <w:pPr>
              <w:pStyle w:val="Normalindented"/>
              <w:spacing w:before="120" w:after="12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306CD" w:rsidRPr="005556D5" w14:paraId="3EAC2340" w14:textId="67558063" w:rsidTr="00DF4118">
        <w:trPr>
          <w:trHeight w:val="376"/>
        </w:trPr>
        <w:tc>
          <w:tcPr>
            <w:tcW w:w="0" w:type="auto"/>
            <w:vAlign w:val="center"/>
          </w:tcPr>
          <w:p w14:paraId="38D4AC30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063" w:type="dxa"/>
            <w:vAlign w:val="center"/>
          </w:tcPr>
          <w:p w14:paraId="51DE6DE0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80</w:t>
            </w:r>
          </w:p>
        </w:tc>
        <w:tc>
          <w:tcPr>
            <w:tcW w:w="732" w:type="dxa"/>
            <w:vAlign w:val="center"/>
          </w:tcPr>
          <w:p w14:paraId="5D2A0C4E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t>&lt;20</w:t>
            </w:r>
          </w:p>
        </w:tc>
        <w:tc>
          <w:tcPr>
            <w:tcW w:w="1063" w:type="dxa"/>
            <w:vAlign w:val="center"/>
          </w:tcPr>
          <w:p w14:paraId="3126F5B0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t>&lt;175</w:t>
            </w:r>
          </w:p>
        </w:tc>
        <w:tc>
          <w:tcPr>
            <w:tcW w:w="1329" w:type="dxa"/>
            <w:vAlign w:val="center"/>
          </w:tcPr>
          <w:p w14:paraId="5E4AE597" w14:textId="53A6D34C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18</w:t>
            </w:r>
          </w:p>
        </w:tc>
        <w:tc>
          <w:tcPr>
            <w:tcW w:w="1706" w:type="dxa"/>
            <w:vAlign w:val="center"/>
          </w:tcPr>
          <w:p w14:paraId="7A56A852" w14:textId="4204E041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250</w:t>
            </w:r>
          </w:p>
        </w:tc>
        <w:tc>
          <w:tcPr>
            <w:tcW w:w="1546" w:type="dxa"/>
            <w:vAlign w:val="center"/>
          </w:tcPr>
          <w:p w14:paraId="69844327" w14:textId="095BAC04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18</w:t>
            </w:r>
          </w:p>
        </w:tc>
        <w:tc>
          <w:tcPr>
            <w:tcW w:w="1488" w:type="dxa"/>
            <w:vAlign w:val="center"/>
          </w:tcPr>
          <w:p w14:paraId="562B4203" w14:textId="1CE2C9FB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300</w:t>
            </w:r>
          </w:p>
        </w:tc>
      </w:tr>
      <w:tr w:rsidR="001306CD" w:rsidRPr="005556D5" w14:paraId="7912DC80" w14:textId="54904415" w:rsidTr="00DF4118">
        <w:trPr>
          <w:trHeight w:val="376"/>
        </w:trPr>
        <w:tc>
          <w:tcPr>
            <w:tcW w:w="0" w:type="auto"/>
            <w:vAlign w:val="center"/>
          </w:tcPr>
          <w:p w14:paraId="6CD11E92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1063" w:type="dxa"/>
            <w:vAlign w:val="center"/>
          </w:tcPr>
          <w:p w14:paraId="2D8EBC74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60</w:t>
            </w:r>
          </w:p>
        </w:tc>
        <w:tc>
          <w:tcPr>
            <w:tcW w:w="732" w:type="dxa"/>
            <w:vAlign w:val="center"/>
          </w:tcPr>
          <w:p w14:paraId="57E079E4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t>20-59</w:t>
            </w:r>
          </w:p>
        </w:tc>
        <w:tc>
          <w:tcPr>
            <w:tcW w:w="1063" w:type="dxa"/>
            <w:vAlign w:val="center"/>
          </w:tcPr>
          <w:p w14:paraId="59B1122B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t>&lt;750</w:t>
            </w:r>
          </w:p>
        </w:tc>
        <w:tc>
          <w:tcPr>
            <w:tcW w:w="1329" w:type="dxa"/>
            <w:vAlign w:val="center"/>
          </w:tcPr>
          <w:p w14:paraId="60E3EDD7" w14:textId="501BE8B1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18-44</w:t>
            </w:r>
          </w:p>
        </w:tc>
        <w:tc>
          <w:tcPr>
            <w:tcW w:w="1706" w:type="dxa"/>
            <w:vAlign w:val="center"/>
          </w:tcPr>
          <w:p w14:paraId="23283211" w14:textId="59BAA84A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300</w:t>
            </w:r>
          </w:p>
        </w:tc>
        <w:tc>
          <w:tcPr>
            <w:tcW w:w="1546" w:type="dxa"/>
            <w:vAlign w:val="center"/>
          </w:tcPr>
          <w:p w14:paraId="58156B4C" w14:textId="436B6253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18-49</w:t>
            </w:r>
          </w:p>
        </w:tc>
        <w:tc>
          <w:tcPr>
            <w:tcW w:w="1488" w:type="dxa"/>
            <w:vAlign w:val="center"/>
          </w:tcPr>
          <w:p w14:paraId="3D90AF0C" w14:textId="09A7D03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360</w:t>
            </w:r>
          </w:p>
        </w:tc>
      </w:tr>
      <w:tr w:rsidR="001306CD" w:rsidRPr="005556D5" w14:paraId="6A4ECC73" w14:textId="72983BE5" w:rsidTr="00DF4118">
        <w:trPr>
          <w:trHeight w:val="653"/>
        </w:trPr>
        <w:tc>
          <w:tcPr>
            <w:tcW w:w="0" w:type="auto"/>
            <w:vAlign w:val="center"/>
          </w:tcPr>
          <w:p w14:paraId="63A21561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063" w:type="dxa"/>
            <w:vAlign w:val="center"/>
          </w:tcPr>
          <w:p w14:paraId="5C1B263E" w14:textId="77777777" w:rsidR="001306CD" w:rsidRPr="005556D5" w:rsidRDefault="001306CD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89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189709F8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sym w:font="Symbol" w:char="F0B3"/>
            </w:r>
            <w:r w:rsidRPr="005556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56622B7" w14:textId="7777777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t>&lt;1,25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7AD1AA4A" w14:textId="68D6FE7D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sym w:font="Symbol" w:char="F0B3"/>
            </w:r>
            <w:r w:rsidRPr="005556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587EC920" w14:textId="1AEDF8EC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40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12F6AE37" w14:textId="05EB7B17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sz w:val="20"/>
                <w:szCs w:val="20"/>
                <w:lang w:val="en-US"/>
              </w:rPr>
              <w:sym w:font="Symbol" w:char="F0B3"/>
            </w:r>
            <w:r w:rsidRPr="005556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553EA68B" w14:textId="35DDE22B" w:rsidR="001306CD" w:rsidRPr="005556D5" w:rsidRDefault="001306CD" w:rsidP="001306CD">
            <w:pPr>
              <w:pStyle w:val="Normalindented"/>
              <w:spacing w:before="120" w:after="12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5556D5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&lt;409</w:t>
            </w:r>
          </w:p>
        </w:tc>
      </w:tr>
      <w:tr w:rsidR="00B264FF" w:rsidRPr="005556D5" w14:paraId="3055B3FC" w14:textId="5F8800FB" w:rsidTr="00DF4118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064F49" w14:textId="77777777" w:rsidR="00B264FF" w:rsidRPr="005556D5" w:rsidRDefault="00B264FF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1C98DB" w14:textId="77777777" w:rsidR="00B264FF" w:rsidRPr="005556D5" w:rsidRDefault="00B264FF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850</w:t>
            </w:r>
          </w:p>
        </w:tc>
        <w:tc>
          <w:tcPr>
            <w:tcW w:w="786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A78E4" w14:textId="662C3328" w:rsidR="00B264FF" w:rsidRPr="005556D5" w:rsidRDefault="00B264FF" w:rsidP="001306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306CD" w:rsidRPr="005556D5" w14:paraId="70F4CDAB" w14:textId="77777777" w:rsidTr="00DF4118">
        <w:trPr>
          <w:trHeight w:val="1160"/>
        </w:trPr>
        <w:tc>
          <w:tcPr>
            <w:tcW w:w="96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67590" w14:textId="77777777" w:rsidR="001306CD" w:rsidRDefault="001306CD" w:rsidP="003966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240" w:line="276" w:lineRule="auto"/>
              <w:jc w:val="left"/>
              <w:rPr>
                <w:rFonts w:eastAsia="Arial"/>
                <w:lang w:val="en-US"/>
              </w:rPr>
            </w:pPr>
            <w:r w:rsidRPr="005556D5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r w:rsidRPr="005556D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he reference values were changed in November 2019</w:t>
            </w:r>
          </w:p>
          <w:p w14:paraId="764C8770" w14:textId="32489284" w:rsidR="006B244E" w:rsidRPr="00396699" w:rsidRDefault="001306CD" w:rsidP="00F703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240" w:line="276" w:lineRule="auto"/>
              <w:jc w:val="left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264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G index</w:t>
            </w:r>
            <w:r w:rsidR="00B264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  <w:r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ref &lt; 0.63) </w:t>
            </w:r>
            <w:r w:rsidR="00396699"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="00396699" w:rsidRPr="00B264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-Alb</w:t>
            </w:r>
            <w:r w:rsidR="00396699"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-</w:t>
            </w:r>
            <w:r w:rsidRPr="003966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CSF/plasma albumin quotient</w:t>
            </w:r>
            <w:r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ref: age &gt; 6 months to 45 years, &lt; 6.8; age ≥ 45 years, &lt; 10.2)</w:t>
            </w:r>
            <w:r w:rsid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r w:rsidR="00396699" w:rsidRPr="00B264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SF cells:</w:t>
            </w:r>
            <w:r w:rsidR="00396699"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te blood cell count (ref &lt; 5 cells per 10</w:t>
            </w:r>
            <w:r w:rsidRPr="00396699">
              <w:rPr>
                <w:rFonts w:ascii="Times New Roman" w:hAnsi="Times New Roman" w:cs="Times New Roman"/>
                <w:color w:val="000000" w:themeColor="text1"/>
                <w:position w:val="10"/>
                <w:sz w:val="20"/>
                <w:szCs w:val="20"/>
                <w:lang w:val="en-US"/>
              </w:rPr>
              <w:t>6</w:t>
            </w:r>
            <w:r w:rsidRPr="003966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/L). </w:t>
            </w:r>
          </w:p>
        </w:tc>
      </w:tr>
    </w:tbl>
    <w:p w14:paraId="4449AF8E" w14:textId="77E4F2BE" w:rsidR="002B68D8" w:rsidRPr="00AC75CE" w:rsidRDefault="002B68D8" w:rsidP="002D12A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  <w:lang w:val="en-US"/>
        </w:rPr>
      </w:pPr>
    </w:p>
    <w:sectPr w:rsidR="002B68D8" w:rsidRPr="00AC75CE" w:rsidSect="00491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B6EDA"/>
    <w:multiLevelType w:val="hybridMultilevel"/>
    <w:tmpl w:val="C504B6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ourier New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wzt5x5cdzawber2vjpax5ifws9vv0vdtzv&quot;&gt;Kappanref&lt;record-ids&gt;&lt;item&gt;41&lt;/item&gt;&lt;/record-ids&gt;&lt;/item&gt;&lt;/Libraries&gt;"/>
  </w:docVars>
  <w:rsids>
    <w:rsidRoot w:val="00ED5106"/>
    <w:rsid w:val="00001B80"/>
    <w:rsid w:val="00032D5F"/>
    <w:rsid w:val="00044F8A"/>
    <w:rsid w:val="00054B91"/>
    <w:rsid w:val="00060438"/>
    <w:rsid w:val="000A1B9D"/>
    <w:rsid w:val="000C153B"/>
    <w:rsid w:val="000D2563"/>
    <w:rsid w:val="000E6CD2"/>
    <w:rsid w:val="000E7951"/>
    <w:rsid w:val="000F28C9"/>
    <w:rsid w:val="000F3260"/>
    <w:rsid w:val="000F644F"/>
    <w:rsid w:val="000F7A30"/>
    <w:rsid w:val="00116EA9"/>
    <w:rsid w:val="0012455F"/>
    <w:rsid w:val="001306CD"/>
    <w:rsid w:val="001571CA"/>
    <w:rsid w:val="00157246"/>
    <w:rsid w:val="00184879"/>
    <w:rsid w:val="001C3296"/>
    <w:rsid w:val="001C5C58"/>
    <w:rsid w:val="00204889"/>
    <w:rsid w:val="00213B0E"/>
    <w:rsid w:val="002143D6"/>
    <w:rsid w:val="00215938"/>
    <w:rsid w:val="00226F62"/>
    <w:rsid w:val="00232CF8"/>
    <w:rsid w:val="002331EF"/>
    <w:rsid w:val="00240DA5"/>
    <w:rsid w:val="00256582"/>
    <w:rsid w:val="002634AB"/>
    <w:rsid w:val="00266431"/>
    <w:rsid w:val="00271253"/>
    <w:rsid w:val="00282608"/>
    <w:rsid w:val="00283E3E"/>
    <w:rsid w:val="002A64A3"/>
    <w:rsid w:val="002B68D8"/>
    <w:rsid w:val="002D12A4"/>
    <w:rsid w:val="002F3E3C"/>
    <w:rsid w:val="00324915"/>
    <w:rsid w:val="00346A3B"/>
    <w:rsid w:val="00347FF4"/>
    <w:rsid w:val="00353C26"/>
    <w:rsid w:val="00360049"/>
    <w:rsid w:val="0036604A"/>
    <w:rsid w:val="00396699"/>
    <w:rsid w:val="003A0394"/>
    <w:rsid w:val="003A7E12"/>
    <w:rsid w:val="003B56F8"/>
    <w:rsid w:val="003D4C0C"/>
    <w:rsid w:val="003D6BF6"/>
    <w:rsid w:val="003E0738"/>
    <w:rsid w:val="003E3932"/>
    <w:rsid w:val="003F11AE"/>
    <w:rsid w:val="004007CE"/>
    <w:rsid w:val="00407523"/>
    <w:rsid w:val="00431D10"/>
    <w:rsid w:val="004346DF"/>
    <w:rsid w:val="00436F0D"/>
    <w:rsid w:val="004514CA"/>
    <w:rsid w:val="00451FA3"/>
    <w:rsid w:val="00452D4C"/>
    <w:rsid w:val="00491A1D"/>
    <w:rsid w:val="004A3F10"/>
    <w:rsid w:val="004D2884"/>
    <w:rsid w:val="004E238D"/>
    <w:rsid w:val="0051649F"/>
    <w:rsid w:val="00516DA4"/>
    <w:rsid w:val="0052519E"/>
    <w:rsid w:val="0052737C"/>
    <w:rsid w:val="00532AAD"/>
    <w:rsid w:val="0054099F"/>
    <w:rsid w:val="00565F40"/>
    <w:rsid w:val="005C1522"/>
    <w:rsid w:val="005F2D5D"/>
    <w:rsid w:val="005F46FA"/>
    <w:rsid w:val="005F6C85"/>
    <w:rsid w:val="005F7471"/>
    <w:rsid w:val="006125EC"/>
    <w:rsid w:val="00612825"/>
    <w:rsid w:val="006134BD"/>
    <w:rsid w:val="00644E07"/>
    <w:rsid w:val="00664AE8"/>
    <w:rsid w:val="00671282"/>
    <w:rsid w:val="006A49A3"/>
    <w:rsid w:val="006A7266"/>
    <w:rsid w:val="006B157A"/>
    <w:rsid w:val="006B244E"/>
    <w:rsid w:val="006B491A"/>
    <w:rsid w:val="006C129A"/>
    <w:rsid w:val="006C3B49"/>
    <w:rsid w:val="006C5643"/>
    <w:rsid w:val="006D77EB"/>
    <w:rsid w:val="006E0036"/>
    <w:rsid w:val="006E3F06"/>
    <w:rsid w:val="006F2A50"/>
    <w:rsid w:val="0070197B"/>
    <w:rsid w:val="00723FAA"/>
    <w:rsid w:val="0074470C"/>
    <w:rsid w:val="00747047"/>
    <w:rsid w:val="00752C53"/>
    <w:rsid w:val="00765CE3"/>
    <w:rsid w:val="007906E7"/>
    <w:rsid w:val="007A3558"/>
    <w:rsid w:val="007F4544"/>
    <w:rsid w:val="00812768"/>
    <w:rsid w:val="00815C35"/>
    <w:rsid w:val="00863FD8"/>
    <w:rsid w:val="0087523B"/>
    <w:rsid w:val="008875F1"/>
    <w:rsid w:val="008A118B"/>
    <w:rsid w:val="008A2996"/>
    <w:rsid w:val="008A6422"/>
    <w:rsid w:val="008C127F"/>
    <w:rsid w:val="008D13D0"/>
    <w:rsid w:val="008D6327"/>
    <w:rsid w:val="008E09AA"/>
    <w:rsid w:val="008E3DA1"/>
    <w:rsid w:val="008E4100"/>
    <w:rsid w:val="008E68E1"/>
    <w:rsid w:val="008E6A61"/>
    <w:rsid w:val="008F6268"/>
    <w:rsid w:val="00906AB7"/>
    <w:rsid w:val="00937495"/>
    <w:rsid w:val="00947612"/>
    <w:rsid w:val="00954EC4"/>
    <w:rsid w:val="009563DE"/>
    <w:rsid w:val="0097600F"/>
    <w:rsid w:val="00984EF3"/>
    <w:rsid w:val="0098628E"/>
    <w:rsid w:val="00997F82"/>
    <w:rsid w:val="009B26F0"/>
    <w:rsid w:val="009B49C5"/>
    <w:rsid w:val="009D4D47"/>
    <w:rsid w:val="009E03F5"/>
    <w:rsid w:val="009F6383"/>
    <w:rsid w:val="00A0029B"/>
    <w:rsid w:val="00A06E5E"/>
    <w:rsid w:val="00A168A5"/>
    <w:rsid w:val="00A417D7"/>
    <w:rsid w:val="00A44F53"/>
    <w:rsid w:val="00A63E6F"/>
    <w:rsid w:val="00AA74E5"/>
    <w:rsid w:val="00AC75CE"/>
    <w:rsid w:val="00AE356A"/>
    <w:rsid w:val="00AE6C03"/>
    <w:rsid w:val="00AF23DC"/>
    <w:rsid w:val="00AF6A5F"/>
    <w:rsid w:val="00B16FAE"/>
    <w:rsid w:val="00B264FF"/>
    <w:rsid w:val="00B4310F"/>
    <w:rsid w:val="00B52D31"/>
    <w:rsid w:val="00B92238"/>
    <w:rsid w:val="00B97298"/>
    <w:rsid w:val="00BA0353"/>
    <w:rsid w:val="00BA3E0E"/>
    <w:rsid w:val="00BA3EAC"/>
    <w:rsid w:val="00BA60A6"/>
    <w:rsid w:val="00BC2727"/>
    <w:rsid w:val="00BE7E70"/>
    <w:rsid w:val="00C06C79"/>
    <w:rsid w:val="00C07915"/>
    <w:rsid w:val="00C155C0"/>
    <w:rsid w:val="00C33E4C"/>
    <w:rsid w:val="00C35257"/>
    <w:rsid w:val="00C41F85"/>
    <w:rsid w:val="00C73342"/>
    <w:rsid w:val="00CE2BFB"/>
    <w:rsid w:val="00CF6989"/>
    <w:rsid w:val="00D13B1F"/>
    <w:rsid w:val="00D208B9"/>
    <w:rsid w:val="00D25F1C"/>
    <w:rsid w:val="00D5684B"/>
    <w:rsid w:val="00D759F2"/>
    <w:rsid w:val="00D93BF8"/>
    <w:rsid w:val="00DB3056"/>
    <w:rsid w:val="00DD27C8"/>
    <w:rsid w:val="00DE07C7"/>
    <w:rsid w:val="00DE1F72"/>
    <w:rsid w:val="00DF0CED"/>
    <w:rsid w:val="00DF4118"/>
    <w:rsid w:val="00DF4C8C"/>
    <w:rsid w:val="00E06934"/>
    <w:rsid w:val="00E20BEA"/>
    <w:rsid w:val="00E25287"/>
    <w:rsid w:val="00E2748E"/>
    <w:rsid w:val="00E767FE"/>
    <w:rsid w:val="00E80516"/>
    <w:rsid w:val="00EA71E8"/>
    <w:rsid w:val="00EB10F8"/>
    <w:rsid w:val="00ED41FE"/>
    <w:rsid w:val="00ED5106"/>
    <w:rsid w:val="00EE1B93"/>
    <w:rsid w:val="00EF0C66"/>
    <w:rsid w:val="00F10ACD"/>
    <w:rsid w:val="00F27221"/>
    <w:rsid w:val="00F4412A"/>
    <w:rsid w:val="00F45F01"/>
    <w:rsid w:val="00F7035D"/>
    <w:rsid w:val="00F82A33"/>
    <w:rsid w:val="00F90913"/>
    <w:rsid w:val="00FF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7E90"/>
  <w15:chartTrackingRefBased/>
  <w15:docId w15:val="{473C36BE-6895-4A45-93AB-047828C2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D12A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106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5106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106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106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106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106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106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106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106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5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106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ED5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106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ED5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106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ED5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106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sv-SE"/>
    </w:rPr>
  </w:style>
  <w:style w:type="character" w:styleId="IntenseEmphasis">
    <w:name w:val="Intense Emphasis"/>
    <w:basedOn w:val="DefaultParagraphFont"/>
    <w:uiPriority w:val="21"/>
    <w:qFormat/>
    <w:rsid w:val="00ED5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10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2D12A4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sv-SE" w:eastAsia="sv-SE"/>
      <w14:ligatures w14:val="none"/>
    </w:rPr>
  </w:style>
  <w:style w:type="character" w:customStyle="1" w:styleId="eop">
    <w:name w:val="eop"/>
    <w:basedOn w:val="DefaultParagraphFont"/>
    <w:rsid w:val="002D12A4"/>
  </w:style>
  <w:style w:type="character" w:styleId="CommentReference">
    <w:name w:val="annotation reference"/>
    <w:basedOn w:val="DefaultParagraphFont"/>
    <w:uiPriority w:val="99"/>
    <w:semiHidden/>
    <w:unhideWhenUsed/>
    <w:rsid w:val="002D1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2A4"/>
    <w:pPr>
      <w:autoSpaceDE/>
      <w:autoSpaceDN/>
      <w:adjustRightInd/>
    </w:pPr>
    <w:rPr>
      <w:rFonts w:ascii="Times New Roman" w:eastAsia="Times New Roman" w:hAnsi="Times New Roman" w:cs="Times New Roman"/>
      <w:color w:val="auto"/>
      <w:sz w:val="20"/>
      <w:szCs w:val="20"/>
      <w:lang w:val="sv-SE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2A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2D12A4"/>
    <w:pPr>
      <w:spacing w:after="80" w:line="240" w:lineRule="atLeast"/>
      <w:jc w:val="both"/>
    </w:pPr>
    <w:rPr>
      <w:rFonts w:ascii="Times New Roman" w:eastAsia="Times New Roman" w:hAnsi="Times New Roman" w:cs="Times New Roman"/>
      <w:kern w:val="0"/>
      <w:sz w:val="22"/>
      <w:szCs w:val="22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D12A4"/>
    <w:pPr>
      <w:autoSpaceDE/>
      <w:autoSpaceDN/>
      <w:adjustRightInd/>
    </w:pPr>
    <w:rPr>
      <w:rFonts w:eastAsia="Times New Roman"/>
      <w:color w:val="auto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D12A4"/>
    <w:rPr>
      <w:rFonts w:ascii="Courier New" w:eastAsia="Times New Roman" w:hAnsi="Courier New" w:cs="Courier New"/>
      <w:kern w:val="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B1F"/>
    <w:pPr>
      <w:autoSpaceDE w:val="0"/>
      <w:autoSpaceDN w:val="0"/>
      <w:adjustRightInd w:val="0"/>
    </w:pPr>
    <w:rPr>
      <w:rFonts w:ascii="Courier New" w:eastAsiaTheme="minorHAnsi" w:hAnsi="Courier New" w:cs="Courier New"/>
      <w:b/>
      <w:bCs/>
      <w:color w:val="000000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B1F"/>
    <w:rPr>
      <w:rFonts w:ascii="Courier New" w:eastAsia="Times New Roman" w:hAnsi="Courier New" w:cs="Courier New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p1">
    <w:name w:val="p1"/>
    <w:basedOn w:val="Normal"/>
    <w:rsid w:val="00347FF4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sv-SE" w:eastAsia="sv-SE"/>
      <w14:ligatures w14:val="none"/>
    </w:rPr>
  </w:style>
  <w:style w:type="character" w:customStyle="1" w:styleId="s1">
    <w:name w:val="s1"/>
    <w:basedOn w:val="DefaultParagraphFont"/>
    <w:rsid w:val="00347FF4"/>
  </w:style>
  <w:style w:type="paragraph" w:customStyle="1" w:styleId="p2">
    <w:name w:val="p2"/>
    <w:basedOn w:val="Normal"/>
    <w:rsid w:val="003A7E1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sv-SE" w:eastAsia="sv-SE"/>
      <w14:ligatures w14:val="none"/>
    </w:rPr>
  </w:style>
  <w:style w:type="paragraph" w:customStyle="1" w:styleId="Normalindented">
    <w:name w:val="Normal (indented)"/>
    <w:basedOn w:val="Normal"/>
    <w:link w:val="NormalindentedChar"/>
    <w:rsid w:val="006F2A50"/>
    <w:pPr>
      <w:autoSpaceDE/>
      <w:autoSpaceDN/>
      <w:adjustRightInd/>
      <w:spacing w:after="160" w:line="480" w:lineRule="atLeast"/>
      <w:ind w:firstLine="255"/>
      <w:jc w:val="both"/>
    </w:pPr>
    <w:rPr>
      <w:rFonts w:ascii="Times New Roman" w:eastAsia="Times New Roman" w:hAnsi="Times New Roman" w:cs="Times New Roman"/>
      <w:color w:val="auto"/>
      <w:sz w:val="22"/>
      <w:szCs w:val="22"/>
      <w:lang w:eastAsia="sv-SE"/>
      <w14:ligatures w14:val="none"/>
    </w:rPr>
  </w:style>
  <w:style w:type="character" w:customStyle="1" w:styleId="NormalindentedChar">
    <w:name w:val="Normal (indented) Char"/>
    <w:basedOn w:val="DefaultParagraphFont"/>
    <w:link w:val="Normalindented"/>
    <w:rsid w:val="006F2A50"/>
    <w:rPr>
      <w:rFonts w:ascii="Times New Roman" w:eastAsia="Times New Roman" w:hAnsi="Times New Roman" w:cs="Times New Roman"/>
      <w:kern w:val="0"/>
      <w:sz w:val="22"/>
      <w:szCs w:val="22"/>
      <w:lang w:val="en-GB" w:eastAsia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6F62"/>
  </w:style>
  <w:style w:type="paragraph" w:customStyle="1" w:styleId="EndNoteBibliographyTitle">
    <w:name w:val="EndNote Bibliography Title"/>
    <w:basedOn w:val="Normal"/>
    <w:link w:val="EndNoteBibliographyTitleChar"/>
    <w:rsid w:val="00BA60A6"/>
    <w:pPr>
      <w:jc w:val="center"/>
    </w:pPr>
    <w:rPr>
      <w:lang w:val="en-US"/>
    </w:rPr>
  </w:style>
  <w:style w:type="character" w:customStyle="1" w:styleId="paragraphChar">
    <w:name w:val="paragraph Char"/>
    <w:basedOn w:val="DefaultParagraphFont"/>
    <w:link w:val="paragraph"/>
    <w:rsid w:val="00BA60A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BA60A6"/>
    <w:rPr>
      <w:rFonts w:ascii="Courier New" w:eastAsia="Times New Roman" w:hAnsi="Courier New" w:cs="Courier New"/>
      <w:color w:val="000000"/>
      <w:kern w:val="0"/>
      <w:lang w:val="en-US" w:eastAsia="sv-S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E09AA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1</Words>
  <Characters>483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Lindqvist</dc:creator>
  <cp:keywords/>
  <dc:description/>
  <cp:lastModifiedBy>Annica Rasmusson</cp:lastModifiedBy>
  <cp:revision>2</cp:revision>
  <dcterms:created xsi:type="dcterms:W3CDTF">2026-05-05T10:11:00Z</dcterms:created>
  <dcterms:modified xsi:type="dcterms:W3CDTF">2026-05-05T10:11:00Z</dcterms:modified>
</cp:coreProperties>
</file>